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21E3C" w14:textId="35701042" w:rsidR="00460E6C" w:rsidRPr="00B92644" w:rsidRDefault="00460E6C" w:rsidP="00460E6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B92644">
        <w:rPr>
          <w:rFonts w:ascii="Times New Roman" w:hAnsi="Times New Roman" w:cs="Times New Roman"/>
          <w:b/>
          <w:bCs/>
          <w:szCs w:val="21"/>
        </w:rPr>
        <w:t>Table S</w:t>
      </w:r>
      <w:r w:rsidR="00D33E35">
        <w:rPr>
          <w:rFonts w:ascii="Times New Roman" w:hAnsi="Times New Roman" w:cs="Times New Roman"/>
          <w:b/>
          <w:bCs/>
          <w:szCs w:val="21"/>
        </w:rPr>
        <w:t>2</w:t>
      </w:r>
      <w:r w:rsidRPr="00B92644">
        <w:rPr>
          <w:rFonts w:ascii="Times New Roman" w:hAnsi="Times New Roman" w:cs="Times New Roman"/>
          <w:b/>
          <w:bCs/>
          <w:szCs w:val="21"/>
        </w:rPr>
        <w:t xml:space="preserve">. Parameters of gradient elution </w:t>
      </w:r>
    </w:p>
    <w:tbl>
      <w:tblPr>
        <w:tblStyle w:val="a7"/>
        <w:tblW w:w="77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1030"/>
        <w:gridCol w:w="1030"/>
        <w:gridCol w:w="1030"/>
        <w:gridCol w:w="1030"/>
        <w:gridCol w:w="1030"/>
        <w:gridCol w:w="1032"/>
      </w:tblGrid>
      <w:tr w:rsidR="00460E6C" w:rsidRPr="00B92644" w14:paraId="7C9C5C76" w14:textId="77777777" w:rsidTr="00D01503">
        <w:trPr>
          <w:jc w:val="center"/>
        </w:trPr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42CEB23F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Time (min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0E98FB8C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DF6E97A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8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467A8F7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15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7C9D5AF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0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5177F21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0.1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0174E5B1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32</w:t>
            </w:r>
          </w:p>
        </w:tc>
      </w:tr>
      <w:tr w:rsidR="00460E6C" w:rsidRPr="00B92644" w14:paraId="5A64306E" w14:textId="77777777" w:rsidTr="00D01503">
        <w:trPr>
          <w:jc w:val="center"/>
        </w:trPr>
        <w:tc>
          <w:tcPr>
            <w:tcW w:w="1605" w:type="dxa"/>
            <w:tcBorders>
              <w:top w:val="single" w:sz="4" w:space="0" w:color="auto"/>
            </w:tcBorders>
          </w:tcPr>
          <w:p w14:paraId="15941EAC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 xml:space="preserve">Phase </w:t>
            </w:r>
            <w:proofErr w:type="gramStart"/>
            <w:r w:rsidRPr="00B92644">
              <w:rPr>
                <w:sz w:val="21"/>
                <w:szCs w:val="21"/>
              </w:rPr>
              <w:t>A(</w:t>
            </w:r>
            <w:proofErr w:type="gramEnd"/>
            <w:r w:rsidRPr="00B92644">
              <w:rPr>
                <w:sz w:val="21"/>
                <w:szCs w:val="21"/>
              </w:rPr>
              <w:t>%)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E69589D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95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5A797EB6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60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01FEF9BE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DBF9789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A252E60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95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F70EDEB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95</w:t>
            </w:r>
          </w:p>
        </w:tc>
      </w:tr>
      <w:tr w:rsidR="00460E6C" w:rsidRPr="00B92644" w14:paraId="7DAABB73" w14:textId="77777777" w:rsidTr="00D01503">
        <w:trPr>
          <w:jc w:val="center"/>
        </w:trPr>
        <w:tc>
          <w:tcPr>
            <w:tcW w:w="1605" w:type="dxa"/>
          </w:tcPr>
          <w:p w14:paraId="50A2C0B4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Phase D (%)</w:t>
            </w:r>
          </w:p>
        </w:tc>
        <w:tc>
          <w:tcPr>
            <w:tcW w:w="1030" w:type="dxa"/>
          </w:tcPr>
          <w:p w14:paraId="0EC7A3F1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</w:t>
            </w:r>
          </w:p>
        </w:tc>
        <w:tc>
          <w:tcPr>
            <w:tcW w:w="1030" w:type="dxa"/>
          </w:tcPr>
          <w:p w14:paraId="1BE91345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40</w:t>
            </w:r>
          </w:p>
        </w:tc>
        <w:tc>
          <w:tcPr>
            <w:tcW w:w="1030" w:type="dxa"/>
          </w:tcPr>
          <w:p w14:paraId="5794F2D1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95</w:t>
            </w:r>
          </w:p>
        </w:tc>
        <w:tc>
          <w:tcPr>
            <w:tcW w:w="1030" w:type="dxa"/>
          </w:tcPr>
          <w:p w14:paraId="083410F9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95</w:t>
            </w:r>
          </w:p>
        </w:tc>
        <w:tc>
          <w:tcPr>
            <w:tcW w:w="1030" w:type="dxa"/>
          </w:tcPr>
          <w:p w14:paraId="507BDA27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</w:t>
            </w:r>
          </w:p>
        </w:tc>
        <w:tc>
          <w:tcPr>
            <w:tcW w:w="1032" w:type="dxa"/>
          </w:tcPr>
          <w:p w14:paraId="3A6CDEC3" w14:textId="77777777" w:rsidR="00460E6C" w:rsidRPr="00B92644" w:rsidRDefault="00460E6C" w:rsidP="00D01503">
            <w:pPr>
              <w:jc w:val="center"/>
              <w:rPr>
                <w:sz w:val="21"/>
                <w:szCs w:val="21"/>
              </w:rPr>
            </w:pPr>
            <w:r w:rsidRPr="00B92644">
              <w:rPr>
                <w:sz w:val="21"/>
                <w:szCs w:val="21"/>
              </w:rPr>
              <w:t>5</w:t>
            </w:r>
          </w:p>
        </w:tc>
      </w:tr>
    </w:tbl>
    <w:p w14:paraId="08CCD414" w14:textId="6338D9BA" w:rsidR="00FA311B" w:rsidRPr="00460E6C" w:rsidRDefault="00FA311B" w:rsidP="00460E6C"/>
    <w:sectPr w:rsidR="00FA311B" w:rsidRPr="00460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F48EDE" w14:textId="77777777" w:rsidR="006359AA" w:rsidRDefault="006359AA" w:rsidP="007A57D0">
      <w:r>
        <w:separator/>
      </w:r>
    </w:p>
  </w:endnote>
  <w:endnote w:type="continuationSeparator" w:id="0">
    <w:p w14:paraId="7C371338" w14:textId="77777777" w:rsidR="006359AA" w:rsidRDefault="006359AA" w:rsidP="007A5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2E034" w14:textId="77777777" w:rsidR="006359AA" w:rsidRDefault="006359AA" w:rsidP="007A57D0">
      <w:r>
        <w:separator/>
      </w:r>
    </w:p>
  </w:footnote>
  <w:footnote w:type="continuationSeparator" w:id="0">
    <w:p w14:paraId="045FDDB7" w14:textId="77777777" w:rsidR="006359AA" w:rsidRDefault="006359AA" w:rsidP="007A5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65"/>
    <w:rsid w:val="002E3853"/>
    <w:rsid w:val="00367D08"/>
    <w:rsid w:val="00460E6C"/>
    <w:rsid w:val="0050233C"/>
    <w:rsid w:val="005E578E"/>
    <w:rsid w:val="006359AA"/>
    <w:rsid w:val="00654E21"/>
    <w:rsid w:val="007A57D0"/>
    <w:rsid w:val="0098493B"/>
    <w:rsid w:val="00D33E35"/>
    <w:rsid w:val="00DD272F"/>
    <w:rsid w:val="00F01265"/>
    <w:rsid w:val="00FA3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1AB0C8"/>
  <w15:chartTrackingRefBased/>
  <w15:docId w15:val="{A1BF53C8-D2D9-464D-A38D-831B61C00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7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5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57D0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57D0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57D0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59"/>
    <w:qFormat/>
    <w:rsid w:val="00DD27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dd Chow</dc:creator>
  <cp:keywords/>
  <dc:description/>
  <cp:lastModifiedBy>Kidd Chow</cp:lastModifiedBy>
  <cp:revision>7</cp:revision>
  <dcterms:created xsi:type="dcterms:W3CDTF">2020-12-31T02:27:00Z</dcterms:created>
  <dcterms:modified xsi:type="dcterms:W3CDTF">2021-03-24T07:52:00Z</dcterms:modified>
</cp:coreProperties>
</file>